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BB212B" w14:textId="0D53CDE2" w:rsidR="00FF397E" w:rsidRPr="00FF397E" w:rsidRDefault="00FF397E" w:rsidP="001155AA">
      <w:pPr>
        <w:rPr>
          <w:rFonts w:ascii="Arial" w:hAnsi="Arial"/>
          <w:lang w:val="en-US"/>
        </w:rPr>
      </w:pPr>
      <w:r w:rsidRPr="00FF397E">
        <w:rPr>
          <w:rFonts w:ascii="Arial" w:hAnsi="Arial"/>
          <w:b/>
          <w:lang w:val="en-US"/>
        </w:rPr>
        <w:t xml:space="preserve">Additional File </w:t>
      </w:r>
      <w:r w:rsidR="003A1C80">
        <w:rPr>
          <w:rFonts w:ascii="Arial" w:hAnsi="Arial"/>
          <w:b/>
          <w:lang w:val="en-US"/>
        </w:rPr>
        <w:t>7</w:t>
      </w:r>
    </w:p>
    <w:p w14:paraId="17C07696" w14:textId="77777777" w:rsidR="00670962" w:rsidRPr="00D77353" w:rsidRDefault="00670962" w:rsidP="005A0C92">
      <w:pPr>
        <w:tabs>
          <w:tab w:val="left" w:pos="2903"/>
        </w:tabs>
        <w:spacing w:line="360" w:lineRule="auto"/>
        <w:jc w:val="both"/>
        <w:rPr>
          <w:rFonts w:ascii="Arial" w:hAnsi="Arial"/>
          <w:b/>
          <w:sz w:val="22"/>
          <w:szCs w:val="22"/>
          <w:lang w:val="en-US"/>
        </w:rPr>
      </w:pPr>
    </w:p>
    <w:p w14:paraId="092B0737" w14:textId="77777777" w:rsidR="00D77353" w:rsidRPr="00D77353" w:rsidRDefault="00D77353" w:rsidP="005A0C92">
      <w:pPr>
        <w:rPr>
          <w:rFonts w:ascii="Arial" w:hAnsi="Arial"/>
          <w:sz w:val="2"/>
          <w:szCs w:val="2"/>
          <w:lang w:val="en-US"/>
        </w:rPr>
      </w:pPr>
    </w:p>
    <w:tbl>
      <w:tblPr>
        <w:tblStyle w:val="LightShading-Accent1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992"/>
        <w:gridCol w:w="992"/>
        <w:gridCol w:w="993"/>
        <w:gridCol w:w="992"/>
        <w:gridCol w:w="992"/>
      </w:tblGrid>
      <w:tr w:rsidR="00D77353" w:rsidRPr="00D77353" w14:paraId="3E3F7CFE" w14:textId="77777777" w:rsidTr="00D773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gridSpan w:val="7"/>
          </w:tcPr>
          <w:p w14:paraId="52C081C6" w14:textId="004C2648" w:rsidR="00D77353" w:rsidRPr="00D77353" w:rsidRDefault="00D77353" w:rsidP="005A0C92">
            <w:pPr>
              <w:rPr>
                <w:rFonts w:ascii="Arial" w:hAnsi="Arial"/>
                <w:b w:val="0"/>
                <w:bCs w:val="0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color w:val="auto"/>
                <w:sz w:val="16"/>
                <w:szCs w:val="16"/>
                <w:lang w:val="en-US"/>
              </w:rPr>
              <w:t xml:space="preserve">Pubescent offspring: </w:t>
            </w:r>
            <w:r w:rsidRPr="00D77353">
              <w:rPr>
                <w:rFonts w:ascii="Arial" w:hAnsi="Arial"/>
                <w:b w:val="0"/>
                <w:i/>
                <w:color w:val="auto"/>
                <w:sz w:val="16"/>
                <w:szCs w:val="16"/>
                <w:lang w:val="en-US"/>
              </w:rPr>
              <w:t>N</w:t>
            </w:r>
            <w:r w:rsidRPr="00D77353">
              <w:rPr>
                <w:rFonts w:ascii="Arial" w:hAnsi="Arial"/>
                <w:b w:val="0"/>
                <w:color w:val="auto"/>
                <w:sz w:val="16"/>
                <w:szCs w:val="16"/>
                <w:lang w:val="en-US"/>
              </w:rPr>
              <w:t xml:space="preserve">(CON) = 11, </w:t>
            </w:r>
            <w:r w:rsidRPr="00D77353">
              <w:rPr>
                <w:rFonts w:ascii="Arial" w:hAnsi="Arial"/>
                <w:b w:val="0"/>
                <w:i/>
                <w:color w:val="auto"/>
                <w:sz w:val="16"/>
                <w:szCs w:val="16"/>
                <w:lang w:val="en-US"/>
              </w:rPr>
              <w:t>N</w:t>
            </w:r>
            <w:r w:rsidRPr="00D77353">
              <w:rPr>
                <w:rFonts w:ascii="Arial" w:hAnsi="Arial"/>
                <w:b w:val="0"/>
                <w:color w:val="auto"/>
                <w:sz w:val="16"/>
                <w:szCs w:val="16"/>
                <w:lang w:val="en-US"/>
              </w:rPr>
              <w:t>(POL) = 10; df = 18</w:t>
            </w:r>
          </w:p>
        </w:tc>
      </w:tr>
      <w:tr w:rsidR="00D77353" w:rsidRPr="00D77353" w14:paraId="0FBD4790" w14:textId="77777777" w:rsidTr="00D77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24AB03FA" w14:textId="77777777" w:rsidR="00D77353" w:rsidRPr="00D77353" w:rsidRDefault="00D77353" w:rsidP="005A0C92">
            <w:pPr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4FC45048" w14:textId="4EBD5C8F" w:rsidR="00D77353" w:rsidRPr="00D77353" w:rsidRDefault="00D7735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b/>
                <w:color w:val="auto"/>
                <w:sz w:val="14"/>
                <w:szCs w:val="14"/>
                <w:lang w:val="en-US"/>
              </w:rPr>
              <w:t>Iba1+ cells in CA</w:t>
            </w:r>
          </w:p>
        </w:tc>
        <w:tc>
          <w:tcPr>
            <w:tcW w:w="992" w:type="dxa"/>
          </w:tcPr>
          <w:p w14:paraId="3948B86B" w14:textId="5015A5D0" w:rsidR="00D77353" w:rsidRPr="00D77353" w:rsidRDefault="00D7735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b/>
                <w:color w:val="auto"/>
                <w:sz w:val="14"/>
                <w:szCs w:val="14"/>
                <w:lang w:val="en-US"/>
              </w:rPr>
              <w:t>Iba1+ cells in DG</w:t>
            </w:r>
          </w:p>
        </w:tc>
        <w:tc>
          <w:tcPr>
            <w:tcW w:w="992" w:type="dxa"/>
          </w:tcPr>
          <w:p w14:paraId="35D7A7AE" w14:textId="7C25C260" w:rsidR="00D77353" w:rsidRPr="00D77353" w:rsidRDefault="00D7735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b/>
                <w:color w:val="auto"/>
                <w:sz w:val="14"/>
                <w:szCs w:val="14"/>
                <w:lang w:val="en-US"/>
              </w:rPr>
              <w:t>CD68+ cells in CA</w:t>
            </w:r>
          </w:p>
        </w:tc>
        <w:tc>
          <w:tcPr>
            <w:tcW w:w="993" w:type="dxa"/>
          </w:tcPr>
          <w:p w14:paraId="2D488AA4" w14:textId="1D6310B4" w:rsidR="00D77353" w:rsidRPr="00D77353" w:rsidRDefault="00D7735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b/>
                <w:color w:val="auto"/>
                <w:sz w:val="14"/>
                <w:szCs w:val="14"/>
                <w:lang w:val="en-US"/>
              </w:rPr>
              <w:t>CD68+ cells in DG</w:t>
            </w:r>
          </w:p>
        </w:tc>
        <w:tc>
          <w:tcPr>
            <w:tcW w:w="992" w:type="dxa"/>
          </w:tcPr>
          <w:p w14:paraId="52FB738B" w14:textId="0438257C" w:rsidR="00D77353" w:rsidRPr="00D77353" w:rsidRDefault="00D7735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b/>
                <w:color w:val="auto"/>
                <w:sz w:val="14"/>
                <w:szCs w:val="14"/>
                <w:lang w:val="en-US"/>
              </w:rPr>
              <w:t>GFAP+ cells in CA</w:t>
            </w:r>
          </w:p>
        </w:tc>
        <w:tc>
          <w:tcPr>
            <w:tcW w:w="992" w:type="dxa"/>
          </w:tcPr>
          <w:p w14:paraId="138C7DA8" w14:textId="78C7D905" w:rsidR="00D77353" w:rsidRPr="00D77353" w:rsidRDefault="00D7735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b/>
                <w:color w:val="auto"/>
                <w:sz w:val="14"/>
                <w:szCs w:val="14"/>
                <w:lang w:val="en-US"/>
              </w:rPr>
              <w:t>GFAP+ cells in DG</w:t>
            </w:r>
          </w:p>
        </w:tc>
      </w:tr>
      <w:tr w:rsidR="00D77353" w:rsidRPr="00D77353" w14:paraId="06B68790" w14:textId="77777777" w:rsidTr="00D77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6B6F1542" w14:textId="77777777" w:rsidR="00D77353" w:rsidRPr="00D77353" w:rsidRDefault="00D77353" w:rsidP="005A0C92">
            <w:pPr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>% time novel arm</w:t>
            </w:r>
          </w:p>
        </w:tc>
        <w:tc>
          <w:tcPr>
            <w:tcW w:w="1134" w:type="dxa"/>
          </w:tcPr>
          <w:p w14:paraId="5D4C98EA" w14:textId="77777777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+0.225</w:t>
            </w:r>
          </w:p>
          <w:p w14:paraId="5EB315F1" w14:textId="5E933919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340</w:t>
            </w:r>
          </w:p>
        </w:tc>
        <w:tc>
          <w:tcPr>
            <w:tcW w:w="992" w:type="dxa"/>
          </w:tcPr>
          <w:p w14:paraId="64ACF7C7" w14:textId="77777777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+0.153</w:t>
            </w:r>
          </w:p>
          <w:p w14:paraId="7DD418AD" w14:textId="5AAA7E0F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521</w:t>
            </w:r>
          </w:p>
        </w:tc>
        <w:tc>
          <w:tcPr>
            <w:tcW w:w="992" w:type="dxa"/>
          </w:tcPr>
          <w:p w14:paraId="404C331D" w14:textId="77777777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-0.376</w:t>
            </w:r>
          </w:p>
          <w:p w14:paraId="082F9A71" w14:textId="4651AD50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103</w:t>
            </w:r>
          </w:p>
        </w:tc>
        <w:tc>
          <w:tcPr>
            <w:tcW w:w="993" w:type="dxa"/>
          </w:tcPr>
          <w:p w14:paraId="363260DA" w14:textId="77777777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-0.356</w:t>
            </w:r>
          </w:p>
          <w:p w14:paraId="540864F2" w14:textId="45BA69D4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123</w:t>
            </w:r>
          </w:p>
        </w:tc>
        <w:tc>
          <w:tcPr>
            <w:tcW w:w="992" w:type="dxa"/>
          </w:tcPr>
          <w:p w14:paraId="5216FEF1" w14:textId="77777777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-0.072</w:t>
            </w:r>
          </w:p>
          <w:p w14:paraId="0FF31CB1" w14:textId="573F49C0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763</w:t>
            </w:r>
          </w:p>
        </w:tc>
        <w:tc>
          <w:tcPr>
            <w:tcW w:w="992" w:type="dxa"/>
          </w:tcPr>
          <w:p w14:paraId="5BCCD459" w14:textId="77777777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-0.048</w:t>
            </w:r>
          </w:p>
          <w:p w14:paraId="32086279" w14:textId="5BFB4002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841</w:t>
            </w:r>
          </w:p>
        </w:tc>
      </w:tr>
      <w:tr w:rsidR="00D77353" w:rsidRPr="00D77353" w14:paraId="5ED5B89F" w14:textId="77777777" w:rsidTr="00D77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237B5D5B" w14:textId="77777777" w:rsidR="00D77353" w:rsidRPr="00D77353" w:rsidRDefault="00D77353" w:rsidP="005A0C92">
            <w:pPr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>SYN-IR in CA</w:t>
            </w:r>
          </w:p>
        </w:tc>
        <w:tc>
          <w:tcPr>
            <w:tcW w:w="1134" w:type="dxa"/>
          </w:tcPr>
          <w:p w14:paraId="5BDE5A25" w14:textId="77777777" w:rsidR="00D77353" w:rsidRPr="00D77353" w:rsidRDefault="00D7735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-0.159</w:t>
            </w:r>
          </w:p>
          <w:p w14:paraId="3146020F" w14:textId="7C35207E" w:rsidR="00D77353" w:rsidRPr="00D77353" w:rsidRDefault="00D7735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502</w:t>
            </w:r>
          </w:p>
        </w:tc>
        <w:tc>
          <w:tcPr>
            <w:tcW w:w="992" w:type="dxa"/>
          </w:tcPr>
          <w:p w14:paraId="5040DD08" w14:textId="77777777" w:rsidR="00D77353" w:rsidRPr="00D77353" w:rsidRDefault="00D7735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-0.157</w:t>
            </w:r>
          </w:p>
          <w:p w14:paraId="0B28CAA5" w14:textId="636C58D1" w:rsidR="00D77353" w:rsidRPr="00D77353" w:rsidRDefault="00D7735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508</w:t>
            </w:r>
          </w:p>
        </w:tc>
        <w:tc>
          <w:tcPr>
            <w:tcW w:w="992" w:type="dxa"/>
          </w:tcPr>
          <w:p w14:paraId="3EF9D85B" w14:textId="77777777" w:rsidR="00D77353" w:rsidRPr="00D77353" w:rsidRDefault="00D7735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-0.092</w:t>
            </w:r>
          </w:p>
          <w:p w14:paraId="1B8213C1" w14:textId="11EDF8A6" w:rsidR="00D77353" w:rsidRPr="00D77353" w:rsidRDefault="00D7735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700</w:t>
            </w:r>
          </w:p>
        </w:tc>
        <w:tc>
          <w:tcPr>
            <w:tcW w:w="993" w:type="dxa"/>
          </w:tcPr>
          <w:p w14:paraId="56D251FE" w14:textId="77777777" w:rsidR="00D77353" w:rsidRPr="00D77353" w:rsidRDefault="00D7735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+0.044</w:t>
            </w:r>
          </w:p>
          <w:p w14:paraId="75D8D6F4" w14:textId="5DA05E4E" w:rsidR="00D77353" w:rsidRPr="00D77353" w:rsidRDefault="00D7735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855</w:t>
            </w:r>
          </w:p>
        </w:tc>
        <w:tc>
          <w:tcPr>
            <w:tcW w:w="992" w:type="dxa"/>
          </w:tcPr>
          <w:p w14:paraId="23141126" w14:textId="77777777" w:rsidR="00D77353" w:rsidRPr="00D77353" w:rsidRDefault="00D7735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-0.009</w:t>
            </w:r>
          </w:p>
          <w:p w14:paraId="1F0603A2" w14:textId="53E2AAB5" w:rsidR="00D77353" w:rsidRPr="00D77353" w:rsidRDefault="00D7735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970</w:t>
            </w:r>
          </w:p>
        </w:tc>
        <w:tc>
          <w:tcPr>
            <w:tcW w:w="992" w:type="dxa"/>
          </w:tcPr>
          <w:p w14:paraId="721B67C2" w14:textId="77777777" w:rsidR="00D77353" w:rsidRPr="00D77353" w:rsidRDefault="00D7735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+0.206</w:t>
            </w:r>
          </w:p>
          <w:p w14:paraId="7DB333C3" w14:textId="2068791C" w:rsidR="00D77353" w:rsidRPr="00D77353" w:rsidRDefault="00D7735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384</w:t>
            </w:r>
          </w:p>
        </w:tc>
      </w:tr>
      <w:tr w:rsidR="00D77353" w:rsidRPr="00D77353" w14:paraId="59DD17E3" w14:textId="77777777" w:rsidTr="00D77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4818A479" w14:textId="77777777" w:rsidR="00D77353" w:rsidRPr="00D77353" w:rsidRDefault="00D77353" w:rsidP="005A0C92">
            <w:pPr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>SYN-IR in DG</w:t>
            </w:r>
          </w:p>
        </w:tc>
        <w:tc>
          <w:tcPr>
            <w:tcW w:w="1134" w:type="dxa"/>
          </w:tcPr>
          <w:p w14:paraId="50B934E7" w14:textId="77777777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-0.359</w:t>
            </w:r>
          </w:p>
          <w:p w14:paraId="34F08FBE" w14:textId="6C2F5769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121</w:t>
            </w:r>
          </w:p>
        </w:tc>
        <w:tc>
          <w:tcPr>
            <w:tcW w:w="992" w:type="dxa"/>
          </w:tcPr>
          <w:p w14:paraId="018BD48A" w14:textId="77777777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-0.389</w:t>
            </w:r>
          </w:p>
          <w:p w14:paraId="7537D351" w14:textId="6C656AB4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090</w:t>
            </w:r>
          </w:p>
        </w:tc>
        <w:tc>
          <w:tcPr>
            <w:tcW w:w="992" w:type="dxa"/>
          </w:tcPr>
          <w:p w14:paraId="738DAC76" w14:textId="77777777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-0.043</w:t>
            </w:r>
          </w:p>
          <w:p w14:paraId="5C78C432" w14:textId="1D1E1185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highlight w:val="yellow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857</w:t>
            </w:r>
          </w:p>
        </w:tc>
        <w:tc>
          <w:tcPr>
            <w:tcW w:w="993" w:type="dxa"/>
          </w:tcPr>
          <w:p w14:paraId="10F95B09" w14:textId="77777777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+0.186</w:t>
            </w:r>
          </w:p>
          <w:p w14:paraId="7AEC1BA5" w14:textId="49262197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highlight w:val="yellow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432</w:t>
            </w:r>
          </w:p>
        </w:tc>
        <w:tc>
          <w:tcPr>
            <w:tcW w:w="992" w:type="dxa"/>
          </w:tcPr>
          <w:p w14:paraId="6F319C4F" w14:textId="77777777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+0.193</w:t>
            </w:r>
          </w:p>
          <w:p w14:paraId="0A93581B" w14:textId="5D466E25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415</w:t>
            </w:r>
          </w:p>
        </w:tc>
        <w:tc>
          <w:tcPr>
            <w:tcW w:w="992" w:type="dxa"/>
          </w:tcPr>
          <w:p w14:paraId="7C040B45" w14:textId="77777777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+0.448</w:t>
            </w:r>
          </w:p>
          <w:p w14:paraId="28FBAB08" w14:textId="42314DE0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147</w:t>
            </w:r>
          </w:p>
        </w:tc>
      </w:tr>
    </w:tbl>
    <w:p w14:paraId="7A1A4898" w14:textId="77777777" w:rsidR="00D77353" w:rsidRPr="00D77353" w:rsidRDefault="00D77353" w:rsidP="005A0C92">
      <w:pPr>
        <w:rPr>
          <w:rFonts w:ascii="Arial" w:hAnsi="Arial"/>
          <w:sz w:val="2"/>
          <w:szCs w:val="2"/>
          <w:lang w:val="en-US"/>
        </w:rPr>
      </w:pPr>
    </w:p>
    <w:tbl>
      <w:tblPr>
        <w:tblStyle w:val="LightShading-Accent1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992"/>
        <w:gridCol w:w="992"/>
        <w:gridCol w:w="993"/>
        <w:gridCol w:w="992"/>
        <w:gridCol w:w="992"/>
      </w:tblGrid>
      <w:tr w:rsidR="00D77353" w:rsidRPr="00D77353" w14:paraId="443476C6" w14:textId="77777777" w:rsidTr="00D773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gridSpan w:val="7"/>
          </w:tcPr>
          <w:p w14:paraId="5D5FEDD9" w14:textId="64BDB0CC" w:rsidR="00D77353" w:rsidRPr="00D77353" w:rsidRDefault="00D77353" w:rsidP="005A0C92">
            <w:pPr>
              <w:rPr>
                <w:rFonts w:ascii="Arial" w:hAnsi="Arial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D77353">
              <w:rPr>
                <w:rFonts w:ascii="Arial" w:hAnsi="Arial"/>
                <w:color w:val="auto"/>
                <w:sz w:val="16"/>
                <w:szCs w:val="16"/>
                <w:lang w:val="en-US"/>
              </w:rPr>
              <w:t xml:space="preserve">Adult offspring: </w:t>
            </w:r>
            <w:r w:rsidRPr="00D77353">
              <w:rPr>
                <w:rFonts w:ascii="Arial" w:hAnsi="Arial"/>
                <w:b w:val="0"/>
                <w:i/>
                <w:color w:val="auto"/>
                <w:sz w:val="16"/>
                <w:szCs w:val="16"/>
                <w:lang w:val="en-US"/>
              </w:rPr>
              <w:t>N</w:t>
            </w:r>
            <w:r w:rsidRPr="00D77353">
              <w:rPr>
                <w:rFonts w:ascii="Arial" w:hAnsi="Arial"/>
                <w:b w:val="0"/>
                <w:color w:val="auto"/>
                <w:sz w:val="16"/>
                <w:szCs w:val="16"/>
                <w:lang w:val="en-US"/>
              </w:rPr>
              <w:t xml:space="preserve">(CON) = 12, </w:t>
            </w:r>
            <w:r w:rsidRPr="00D77353">
              <w:rPr>
                <w:rFonts w:ascii="Arial" w:hAnsi="Arial"/>
                <w:b w:val="0"/>
                <w:i/>
                <w:color w:val="auto"/>
                <w:sz w:val="16"/>
                <w:szCs w:val="16"/>
                <w:lang w:val="en-US"/>
              </w:rPr>
              <w:t>N</w:t>
            </w:r>
            <w:r w:rsidRPr="00D77353">
              <w:rPr>
                <w:rFonts w:ascii="Arial" w:hAnsi="Arial"/>
                <w:b w:val="0"/>
                <w:color w:val="auto"/>
                <w:sz w:val="16"/>
                <w:szCs w:val="16"/>
                <w:lang w:val="en-US"/>
              </w:rPr>
              <w:t>(POL) = 10; df = 19</w:t>
            </w:r>
          </w:p>
        </w:tc>
      </w:tr>
      <w:tr w:rsidR="00FD32A3" w:rsidRPr="00D77353" w14:paraId="62746205" w14:textId="77777777" w:rsidTr="00D77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2BBD54B6" w14:textId="77777777" w:rsidR="00FD32A3" w:rsidRPr="00D77353" w:rsidRDefault="00FD32A3" w:rsidP="005A0C92">
            <w:pPr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1967883C" w14:textId="38EA1E8D" w:rsidR="00FD32A3" w:rsidRPr="00D77353" w:rsidRDefault="00FD32A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b/>
                <w:color w:val="auto"/>
                <w:sz w:val="14"/>
                <w:szCs w:val="14"/>
                <w:lang w:val="en-US"/>
              </w:rPr>
              <w:t>Iba1+ cells in CA</w:t>
            </w:r>
          </w:p>
        </w:tc>
        <w:tc>
          <w:tcPr>
            <w:tcW w:w="992" w:type="dxa"/>
          </w:tcPr>
          <w:p w14:paraId="33E22F87" w14:textId="08A2E902" w:rsidR="00FD32A3" w:rsidRPr="00D77353" w:rsidRDefault="00FD32A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b/>
                <w:color w:val="auto"/>
                <w:sz w:val="14"/>
                <w:szCs w:val="14"/>
                <w:lang w:val="en-US"/>
              </w:rPr>
              <w:t>Iba1+ cells in DG</w:t>
            </w:r>
          </w:p>
        </w:tc>
        <w:tc>
          <w:tcPr>
            <w:tcW w:w="992" w:type="dxa"/>
          </w:tcPr>
          <w:p w14:paraId="07461DB2" w14:textId="6CD1A6C6" w:rsidR="00FD32A3" w:rsidRPr="00D77353" w:rsidRDefault="00FD32A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b/>
                <w:color w:val="auto"/>
                <w:sz w:val="14"/>
                <w:szCs w:val="14"/>
                <w:lang w:val="en-US"/>
              </w:rPr>
              <w:t>CD68+ cells in CA</w:t>
            </w:r>
          </w:p>
        </w:tc>
        <w:tc>
          <w:tcPr>
            <w:tcW w:w="993" w:type="dxa"/>
          </w:tcPr>
          <w:p w14:paraId="27EDEC5D" w14:textId="41F7EAD9" w:rsidR="00FD32A3" w:rsidRPr="00D77353" w:rsidRDefault="00FD32A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b/>
                <w:color w:val="auto"/>
                <w:sz w:val="14"/>
                <w:szCs w:val="14"/>
                <w:lang w:val="en-US"/>
              </w:rPr>
              <w:t>CD68+ cells in DG</w:t>
            </w:r>
          </w:p>
        </w:tc>
        <w:tc>
          <w:tcPr>
            <w:tcW w:w="992" w:type="dxa"/>
          </w:tcPr>
          <w:p w14:paraId="6D917630" w14:textId="5EF9567B" w:rsidR="00FD32A3" w:rsidRPr="00D77353" w:rsidRDefault="00FD32A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b/>
                <w:color w:val="auto"/>
                <w:sz w:val="14"/>
                <w:szCs w:val="14"/>
                <w:lang w:val="en-US"/>
              </w:rPr>
              <w:t>GFAP+ cells in CA</w:t>
            </w:r>
          </w:p>
        </w:tc>
        <w:tc>
          <w:tcPr>
            <w:tcW w:w="992" w:type="dxa"/>
          </w:tcPr>
          <w:p w14:paraId="006FF771" w14:textId="1E7789BF" w:rsidR="00FD32A3" w:rsidRPr="00D77353" w:rsidRDefault="00FD32A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b/>
                <w:color w:val="auto"/>
                <w:sz w:val="14"/>
                <w:szCs w:val="14"/>
                <w:lang w:val="en-US"/>
              </w:rPr>
              <w:t>GFAP+ cells in DG</w:t>
            </w:r>
          </w:p>
        </w:tc>
      </w:tr>
      <w:tr w:rsidR="00FD32A3" w:rsidRPr="00D77353" w14:paraId="616D46C5" w14:textId="77777777" w:rsidTr="00D77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25E14DF5" w14:textId="77777777" w:rsidR="00FD32A3" w:rsidRPr="00D77353" w:rsidRDefault="00FD32A3" w:rsidP="005A0C92">
            <w:pPr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>% time novel arm</w:t>
            </w:r>
          </w:p>
        </w:tc>
        <w:tc>
          <w:tcPr>
            <w:tcW w:w="1134" w:type="dxa"/>
          </w:tcPr>
          <w:p w14:paraId="43A5116A" w14:textId="77777777" w:rsidR="00FD32A3" w:rsidRPr="00D77353" w:rsidRDefault="00FD32A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+0.106</w:t>
            </w:r>
          </w:p>
          <w:p w14:paraId="5D641F9D" w14:textId="2E99EF58" w:rsidR="00FD32A3" w:rsidRPr="00D77353" w:rsidRDefault="00FD32A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646</w:t>
            </w:r>
          </w:p>
        </w:tc>
        <w:tc>
          <w:tcPr>
            <w:tcW w:w="992" w:type="dxa"/>
          </w:tcPr>
          <w:p w14:paraId="627FC2A8" w14:textId="77777777" w:rsidR="00FD32A3" w:rsidRPr="00D77353" w:rsidRDefault="00FD32A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-0.280</w:t>
            </w:r>
          </w:p>
          <w:p w14:paraId="411B4C65" w14:textId="5A5B9001" w:rsidR="00FD32A3" w:rsidRPr="00D77353" w:rsidRDefault="00FD32A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219</w:t>
            </w:r>
          </w:p>
        </w:tc>
        <w:tc>
          <w:tcPr>
            <w:tcW w:w="992" w:type="dxa"/>
          </w:tcPr>
          <w:p w14:paraId="05B06290" w14:textId="77777777" w:rsidR="00FD32A3" w:rsidRPr="00D77353" w:rsidRDefault="00FD32A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-0.208</w:t>
            </w:r>
          </w:p>
          <w:p w14:paraId="15A3068E" w14:textId="5AC1ECE0" w:rsidR="00FD32A3" w:rsidRPr="00D77353" w:rsidRDefault="00FD32A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366</w:t>
            </w:r>
          </w:p>
        </w:tc>
        <w:tc>
          <w:tcPr>
            <w:tcW w:w="993" w:type="dxa"/>
          </w:tcPr>
          <w:p w14:paraId="5CA940EA" w14:textId="77777777" w:rsidR="00FD32A3" w:rsidRPr="00D77353" w:rsidRDefault="00FD32A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-0.134</w:t>
            </w:r>
          </w:p>
          <w:p w14:paraId="55676D5A" w14:textId="642C2E4B" w:rsidR="00FD32A3" w:rsidRPr="00D77353" w:rsidRDefault="00FD32A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564</w:t>
            </w:r>
          </w:p>
        </w:tc>
        <w:tc>
          <w:tcPr>
            <w:tcW w:w="992" w:type="dxa"/>
          </w:tcPr>
          <w:p w14:paraId="0DF8D28F" w14:textId="77777777" w:rsidR="00FD32A3" w:rsidRPr="00D77353" w:rsidRDefault="00FD32A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+0.133</w:t>
            </w:r>
          </w:p>
          <w:p w14:paraId="1B8E30A4" w14:textId="1DB26D3A" w:rsidR="00FD32A3" w:rsidRPr="00D77353" w:rsidRDefault="00FD32A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566</w:t>
            </w:r>
          </w:p>
        </w:tc>
        <w:tc>
          <w:tcPr>
            <w:tcW w:w="992" w:type="dxa"/>
          </w:tcPr>
          <w:p w14:paraId="6115032A" w14:textId="77777777" w:rsidR="00FD32A3" w:rsidRPr="00D77353" w:rsidRDefault="00FD32A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-0.220</w:t>
            </w:r>
          </w:p>
          <w:p w14:paraId="6B9C2CBD" w14:textId="7E274BD4" w:rsidR="00FD32A3" w:rsidRPr="00D77353" w:rsidRDefault="00FD32A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337</w:t>
            </w:r>
          </w:p>
        </w:tc>
      </w:tr>
      <w:tr w:rsidR="00FD32A3" w:rsidRPr="00D77353" w14:paraId="3A41623D" w14:textId="77777777" w:rsidTr="00D77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3840D400" w14:textId="77777777" w:rsidR="00FD32A3" w:rsidRPr="00D77353" w:rsidRDefault="00FD32A3" w:rsidP="005A0C92">
            <w:pPr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>SYN-IR in CA</w:t>
            </w:r>
          </w:p>
        </w:tc>
        <w:tc>
          <w:tcPr>
            <w:tcW w:w="1134" w:type="dxa"/>
          </w:tcPr>
          <w:p w14:paraId="44950198" w14:textId="77777777" w:rsidR="00FD32A3" w:rsidRPr="00D77353" w:rsidRDefault="00FD32A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-0.152</w:t>
            </w:r>
          </w:p>
          <w:p w14:paraId="092801E9" w14:textId="236B0E8B" w:rsidR="00FD32A3" w:rsidRPr="00D77353" w:rsidRDefault="00FD32A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510</w:t>
            </w:r>
          </w:p>
        </w:tc>
        <w:tc>
          <w:tcPr>
            <w:tcW w:w="992" w:type="dxa"/>
          </w:tcPr>
          <w:p w14:paraId="5D19BAAB" w14:textId="77777777" w:rsidR="00FD32A3" w:rsidRPr="00D77353" w:rsidRDefault="00FD32A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-0.359</w:t>
            </w:r>
          </w:p>
          <w:p w14:paraId="082AE114" w14:textId="3F1B1999" w:rsidR="00FD32A3" w:rsidRPr="00D77353" w:rsidRDefault="00FD32A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136</w:t>
            </w:r>
          </w:p>
        </w:tc>
        <w:tc>
          <w:tcPr>
            <w:tcW w:w="992" w:type="dxa"/>
          </w:tcPr>
          <w:p w14:paraId="0DB1D681" w14:textId="77777777" w:rsidR="00FD32A3" w:rsidRPr="00D77353" w:rsidRDefault="00FD32A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+0.037</w:t>
            </w:r>
          </w:p>
          <w:p w14:paraId="3735A4FF" w14:textId="7A7ED71F" w:rsidR="00FD32A3" w:rsidRPr="00D77353" w:rsidRDefault="00FD32A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874</w:t>
            </w:r>
          </w:p>
        </w:tc>
        <w:tc>
          <w:tcPr>
            <w:tcW w:w="993" w:type="dxa"/>
          </w:tcPr>
          <w:p w14:paraId="6F0FAC4E" w14:textId="77777777" w:rsidR="00FD32A3" w:rsidRPr="00D77353" w:rsidRDefault="00FD32A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-0.071</w:t>
            </w:r>
          </w:p>
          <w:p w14:paraId="5D3590E9" w14:textId="475229D7" w:rsidR="00FD32A3" w:rsidRPr="00D77353" w:rsidRDefault="00FD32A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759</w:t>
            </w:r>
          </w:p>
        </w:tc>
        <w:tc>
          <w:tcPr>
            <w:tcW w:w="992" w:type="dxa"/>
          </w:tcPr>
          <w:p w14:paraId="361C0089" w14:textId="77777777" w:rsidR="00FD32A3" w:rsidRPr="00D77353" w:rsidRDefault="00FD32A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+0.176</w:t>
            </w:r>
          </w:p>
          <w:p w14:paraId="3CE42B3D" w14:textId="6B4D6308" w:rsidR="00FD32A3" w:rsidRPr="00D77353" w:rsidRDefault="00FD32A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446</w:t>
            </w:r>
          </w:p>
        </w:tc>
        <w:tc>
          <w:tcPr>
            <w:tcW w:w="992" w:type="dxa"/>
          </w:tcPr>
          <w:p w14:paraId="12DD0CE4" w14:textId="77777777" w:rsidR="00FD32A3" w:rsidRPr="00D77353" w:rsidRDefault="00FD32A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+0.167</w:t>
            </w:r>
          </w:p>
          <w:p w14:paraId="0A5000F5" w14:textId="4544385B" w:rsidR="00FD32A3" w:rsidRPr="00D77353" w:rsidRDefault="00FD32A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469</w:t>
            </w:r>
          </w:p>
        </w:tc>
      </w:tr>
      <w:tr w:rsidR="00FD32A3" w:rsidRPr="00D77353" w14:paraId="22B0A633" w14:textId="77777777" w:rsidTr="00D77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79629094" w14:textId="77777777" w:rsidR="00FD32A3" w:rsidRPr="00D77353" w:rsidRDefault="00FD32A3" w:rsidP="005A0C92">
            <w:pPr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>SYN-IR in DG</w:t>
            </w:r>
          </w:p>
        </w:tc>
        <w:tc>
          <w:tcPr>
            <w:tcW w:w="1134" w:type="dxa"/>
          </w:tcPr>
          <w:p w14:paraId="6532D75E" w14:textId="77777777" w:rsidR="00FD32A3" w:rsidRPr="00D77353" w:rsidRDefault="00FD32A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+0.015</w:t>
            </w:r>
          </w:p>
          <w:p w14:paraId="313AF1C6" w14:textId="6A7D28F5" w:rsidR="00FD32A3" w:rsidRPr="00D77353" w:rsidRDefault="00FD32A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950</w:t>
            </w:r>
          </w:p>
        </w:tc>
        <w:tc>
          <w:tcPr>
            <w:tcW w:w="992" w:type="dxa"/>
          </w:tcPr>
          <w:p w14:paraId="5E9929DA" w14:textId="77777777" w:rsidR="00FD32A3" w:rsidRPr="00D77353" w:rsidRDefault="00FD32A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-0.007</w:t>
            </w:r>
          </w:p>
          <w:p w14:paraId="430D870F" w14:textId="34E76AC9" w:rsidR="00FD32A3" w:rsidRPr="00D77353" w:rsidRDefault="00FD32A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977</w:t>
            </w:r>
          </w:p>
        </w:tc>
        <w:tc>
          <w:tcPr>
            <w:tcW w:w="992" w:type="dxa"/>
          </w:tcPr>
          <w:p w14:paraId="2CF86BA6" w14:textId="77777777" w:rsidR="00FD32A3" w:rsidRPr="00D77353" w:rsidRDefault="00FD32A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-0.361</w:t>
            </w:r>
          </w:p>
          <w:p w14:paraId="078E6854" w14:textId="514695D9" w:rsidR="00FD32A3" w:rsidRPr="00D77353" w:rsidRDefault="00FD32A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highlight w:val="yellow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108</w:t>
            </w:r>
          </w:p>
        </w:tc>
        <w:tc>
          <w:tcPr>
            <w:tcW w:w="993" w:type="dxa"/>
          </w:tcPr>
          <w:p w14:paraId="1BEF77CE" w14:textId="77777777" w:rsidR="00FD32A3" w:rsidRPr="00D77353" w:rsidRDefault="00FD32A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-0.119</w:t>
            </w:r>
          </w:p>
          <w:p w14:paraId="5C771E77" w14:textId="4CD3E8BC" w:rsidR="00FD32A3" w:rsidRPr="00D77353" w:rsidRDefault="00FD32A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highlight w:val="yellow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321</w:t>
            </w:r>
          </w:p>
        </w:tc>
        <w:tc>
          <w:tcPr>
            <w:tcW w:w="992" w:type="dxa"/>
          </w:tcPr>
          <w:p w14:paraId="78945866" w14:textId="77777777" w:rsidR="00FD32A3" w:rsidRPr="00D77353" w:rsidRDefault="00FD32A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+0.198</w:t>
            </w:r>
          </w:p>
          <w:p w14:paraId="6F2F2CF8" w14:textId="6E1034AB" w:rsidR="00FD32A3" w:rsidRPr="00D77353" w:rsidRDefault="00FD32A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391</w:t>
            </w:r>
          </w:p>
        </w:tc>
        <w:tc>
          <w:tcPr>
            <w:tcW w:w="992" w:type="dxa"/>
          </w:tcPr>
          <w:p w14:paraId="7EC16872" w14:textId="77777777" w:rsidR="00FD32A3" w:rsidRPr="00D77353" w:rsidRDefault="00FD32A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+0.317</w:t>
            </w:r>
          </w:p>
          <w:p w14:paraId="5ED168DC" w14:textId="5CD0E602" w:rsidR="00FD32A3" w:rsidRPr="00D77353" w:rsidRDefault="00FD32A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161</w:t>
            </w:r>
          </w:p>
        </w:tc>
      </w:tr>
    </w:tbl>
    <w:p w14:paraId="7EF59624" w14:textId="77777777" w:rsidR="00D77353" w:rsidRPr="00D77353" w:rsidRDefault="00D77353" w:rsidP="005A0C92">
      <w:pPr>
        <w:rPr>
          <w:rFonts w:ascii="Arial" w:hAnsi="Arial"/>
          <w:sz w:val="2"/>
          <w:szCs w:val="2"/>
          <w:lang w:val="en-US"/>
        </w:rPr>
      </w:pPr>
    </w:p>
    <w:tbl>
      <w:tblPr>
        <w:tblStyle w:val="LightShading-Accent1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992"/>
        <w:gridCol w:w="992"/>
        <w:gridCol w:w="993"/>
        <w:gridCol w:w="992"/>
        <w:gridCol w:w="992"/>
      </w:tblGrid>
      <w:tr w:rsidR="00D77353" w:rsidRPr="00D77353" w14:paraId="11E82ED7" w14:textId="77777777" w:rsidTr="00D773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gridSpan w:val="7"/>
          </w:tcPr>
          <w:p w14:paraId="2E8DD319" w14:textId="77777777" w:rsidR="00D77353" w:rsidRPr="00D77353" w:rsidRDefault="00D77353" w:rsidP="005A0C92">
            <w:pPr>
              <w:rPr>
                <w:rFonts w:ascii="Arial" w:hAnsi="Arial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D77353">
              <w:rPr>
                <w:rFonts w:ascii="Arial" w:hAnsi="Arial"/>
                <w:color w:val="auto"/>
                <w:sz w:val="16"/>
                <w:szCs w:val="16"/>
                <w:lang w:val="en-US"/>
              </w:rPr>
              <w:t xml:space="preserve">Aged offspring: </w:t>
            </w:r>
            <w:r w:rsidRPr="00D77353">
              <w:rPr>
                <w:rFonts w:ascii="Arial" w:hAnsi="Arial"/>
                <w:b w:val="0"/>
                <w:i/>
                <w:color w:val="auto"/>
                <w:sz w:val="16"/>
                <w:szCs w:val="16"/>
                <w:lang w:val="en-US"/>
              </w:rPr>
              <w:t>N</w:t>
            </w:r>
            <w:r w:rsidRPr="00D77353">
              <w:rPr>
                <w:rFonts w:ascii="Arial" w:hAnsi="Arial"/>
                <w:b w:val="0"/>
                <w:color w:val="auto"/>
                <w:sz w:val="16"/>
                <w:szCs w:val="16"/>
                <w:lang w:val="en-US"/>
              </w:rPr>
              <w:t xml:space="preserve">(CON) = 12, </w:t>
            </w:r>
            <w:r w:rsidRPr="00D77353">
              <w:rPr>
                <w:rFonts w:ascii="Arial" w:hAnsi="Arial"/>
                <w:b w:val="0"/>
                <w:i/>
                <w:color w:val="auto"/>
                <w:sz w:val="16"/>
                <w:szCs w:val="16"/>
                <w:lang w:val="en-US"/>
              </w:rPr>
              <w:t>N</w:t>
            </w:r>
            <w:r w:rsidRPr="00D77353">
              <w:rPr>
                <w:rFonts w:ascii="Arial" w:hAnsi="Arial"/>
                <w:b w:val="0"/>
                <w:color w:val="auto"/>
                <w:sz w:val="16"/>
                <w:szCs w:val="16"/>
                <w:lang w:val="en-US"/>
              </w:rPr>
              <w:t>(POL) = 12; df = 21</w:t>
            </w:r>
          </w:p>
        </w:tc>
      </w:tr>
      <w:tr w:rsidR="00D77353" w:rsidRPr="00D77353" w14:paraId="44A5BE25" w14:textId="77777777" w:rsidTr="00D77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1359AFE5" w14:textId="77777777" w:rsidR="00D77353" w:rsidRPr="00D77353" w:rsidRDefault="00D77353" w:rsidP="005A0C92">
            <w:pPr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72BDAA19" w14:textId="77777777" w:rsidR="00D77353" w:rsidRPr="00D77353" w:rsidRDefault="00D7735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b/>
                <w:color w:val="auto"/>
                <w:sz w:val="14"/>
                <w:szCs w:val="14"/>
                <w:lang w:val="en-US"/>
              </w:rPr>
              <w:t>Iba1+ cells in CA</w:t>
            </w:r>
          </w:p>
        </w:tc>
        <w:tc>
          <w:tcPr>
            <w:tcW w:w="992" w:type="dxa"/>
          </w:tcPr>
          <w:p w14:paraId="71336CFA" w14:textId="77777777" w:rsidR="00D77353" w:rsidRPr="00D77353" w:rsidRDefault="00D7735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b/>
                <w:color w:val="auto"/>
                <w:sz w:val="14"/>
                <w:szCs w:val="14"/>
                <w:lang w:val="en-US"/>
              </w:rPr>
              <w:t>Iba1+ cells in DG</w:t>
            </w:r>
          </w:p>
        </w:tc>
        <w:tc>
          <w:tcPr>
            <w:tcW w:w="992" w:type="dxa"/>
          </w:tcPr>
          <w:p w14:paraId="5CE8A23D" w14:textId="77777777" w:rsidR="00D77353" w:rsidRPr="00D77353" w:rsidRDefault="00D7735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b/>
                <w:color w:val="auto"/>
                <w:sz w:val="14"/>
                <w:szCs w:val="14"/>
                <w:lang w:val="en-US"/>
              </w:rPr>
              <w:t>CD68+ cells in CA</w:t>
            </w:r>
          </w:p>
        </w:tc>
        <w:tc>
          <w:tcPr>
            <w:tcW w:w="993" w:type="dxa"/>
          </w:tcPr>
          <w:p w14:paraId="63A4DBE5" w14:textId="77777777" w:rsidR="00D77353" w:rsidRPr="00D77353" w:rsidRDefault="00D7735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b/>
                <w:color w:val="auto"/>
                <w:sz w:val="14"/>
                <w:szCs w:val="14"/>
                <w:lang w:val="en-US"/>
              </w:rPr>
              <w:t>CD68+ cells in DG</w:t>
            </w:r>
          </w:p>
        </w:tc>
        <w:tc>
          <w:tcPr>
            <w:tcW w:w="992" w:type="dxa"/>
          </w:tcPr>
          <w:p w14:paraId="4694C2F2" w14:textId="77777777" w:rsidR="00D77353" w:rsidRPr="00D77353" w:rsidRDefault="00D7735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b/>
                <w:color w:val="auto"/>
                <w:sz w:val="14"/>
                <w:szCs w:val="14"/>
                <w:lang w:val="en-US"/>
              </w:rPr>
              <w:t>GFAP+ cells in CA</w:t>
            </w:r>
          </w:p>
        </w:tc>
        <w:tc>
          <w:tcPr>
            <w:tcW w:w="992" w:type="dxa"/>
          </w:tcPr>
          <w:p w14:paraId="5407A730" w14:textId="77777777" w:rsidR="00D77353" w:rsidRPr="00D77353" w:rsidRDefault="00D7735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b/>
                <w:color w:val="auto"/>
                <w:sz w:val="14"/>
                <w:szCs w:val="14"/>
                <w:lang w:val="en-US"/>
              </w:rPr>
              <w:t>GFAP+ cells in DG</w:t>
            </w:r>
          </w:p>
        </w:tc>
      </w:tr>
      <w:tr w:rsidR="00D77353" w:rsidRPr="00D77353" w14:paraId="0D295544" w14:textId="77777777" w:rsidTr="00D77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257C65E3" w14:textId="77777777" w:rsidR="00D77353" w:rsidRPr="00D77353" w:rsidRDefault="00D77353" w:rsidP="005A0C92">
            <w:pPr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>% time novel arm</w:t>
            </w:r>
          </w:p>
        </w:tc>
        <w:tc>
          <w:tcPr>
            <w:tcW w:w="1134" w:type="dxa"/>
          </w:tcPr>
          <w:p w14:paraId="305D8424" w14:textId="77777777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+0.053</w:t>
            </w:r>
          </w:p>
          <w:p w14:paraId="0EA32848" w14:textId="77777777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809</w:t>
            </w:r>
          </w:p>
        </w:tc>
        <w:tc>
          <w:tcPr>
            <w:tcW w:w="992" w:type="dxa"/>
          </w:tcPr>
          <w:p w14:paraId="244D0569" w14:textId="77777777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-0.349</w:t>
            </w:r>
          </w:p>
          <w:p w14:paraId="39D549E9" w14:textId="77777777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103</w:t>
            </w:r>
          </w:p>
        </w:tc>
        <w:tc>
          <w:tcPr>
            <w:tcW w:w="992" w:type="dxa"/>
          </w:tcPr>
          <w:p w14:paraId="46815566" w14:textId="77777777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+0.014</w:t>
            </w:r>
          </w:p>
          <w:p w14:paraId="6AB5F727" w14:textId="77777777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951</w:t>
            </w:r>
          </w:p>
        </w:tc>
        <w:tc>
          <w:tcPr>
            <w:tcW w:w="993" w:type="dxa"/>
          </w:tcPr>
          <w:p w14:paraId="61D78FD9" w14:textId="77777777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+0.417</w:t>
            </w:r>
          </w:p>
          <w:p w14:paraId="25B65B44" w14:textId="77777777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048</w:t>
            </w:r>
          </w:p>
        </w:tc>
        <w:tc>
          <w:tcPr>
            <w:tcW w:w="992" w:type="dxa"/>
          </w:tcPr>
          <w:p w14:paraId="5FD7F49A" w14:textId="77777777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-0.122</w:t>
            </w:r>
          </w:p>
          <w:p w14:paraId="7ACF9AEC" w14:textId="77777777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580</w:t>
            </w:r>
          </w:p>
        </w:tc>
        <w:tc>
          <w:tcPr>
            <w:tcW w:w="992" w:type="dxa"/>
          </w:tcPr>
          <w:p w14:paraId="09774DEB" w14:textId="77777777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-0.323</w:t>
            </w:r>
          </w:p>
          <w:p w14:paraId="40F4DF5A" w14:textId="77777777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133</w:t>
            </w:r>
          </w:p>
        </w:tc>
      </w:tr>
      <w:tr w:rsidR="00D77353" w:rsidRPr="00D77353" w14:paraId="46B9A144" w14:textId="77777777" w:rsidTr="00D77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05B8D5D1" w14:textId="77777777" w:rsidR="00D77353" w:rsidRPr="00D77353" w:rsidRDefault="00D77353" w:rsidP="005A0C92">
            <w:pPr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>SYN-IR in CA</w:t>
            </w:r>
          </w:p>
        </w:tc>
        <w:tc>
          <w:tcPr>
            <w:tcW w:w="1134" w:type="dxa"/>
          </w:tcPr>
          <w:p w14:paraId="1EEF6AAD" w14:textId="77777777" w:rsidR="00D77353" w:rsidRPr="00D77353" w:rsidRDefault="00D7735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-0.004</w:t>
            </w:r>
          </w:p>
          <w:p w14:paraId="61DC27B7" w14:textId="77777777" w:rsidR="00D77353" w:rsidRPr="00D77353" w:rsidRDefault="00D7735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986</w:t>
            </w:r>
          </w:p>
        </w:tc>
        <w:tc>
          <w:tcPr>
            <w:tcW w:w="992" w:type="dxa"/>
          </w:tcPr>
          <w:p w14:paraId="55EC9283" w14:textId="77777777" w:rsidR="00D77353" w:rsidRPr="00D77353" w:rsidRDefault="00D7735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+0.325</w:t>
            </w:r>
          </w:p>
          <w:p w14:paraId="6FBD8F2B" w14:textId="77777777" w:rsidR="00D77353" w:rsidRPr="00D77353" w:rsidRDefault="00D7735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143</w:t>
            </w:r>
          </w:p>
        </w:tc>
        <w:tc>
          <w:tcPr>
            <w:tcW w:w="992" w:type="dxa"/>
          </w:tcPr>
          <w:p w14:paraId="562A4DD2" w14:textId="77777777" w:rsidR="00D77353" w:rsidRPr="00D77353" w:rsidRDefault="00D7735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-0.119</w:t>
            </w:r>
          </w:p>
          <w:p w14:paraId="2FF84C07" w14:textId="77777777" w:rsidR="00D77353" w:rsidRPr="00D77353" w:rsidRDefault="00D7735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590</w:t>
            </w:r>
          </w:p>
        </w:tc>
        <w:tc>
          <w:tcPr>
            <w:tcW w:w="993" w:type="dxa"/>
          </w:tcPr>
          <w:p w14:paraId="6389811B" w14:textId="77777777" w:rsidR="00D77353" w:rsidRPr="00D77353" w:rsidRDefault="00D7735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-0.328</w:t>
            </w:r>
          </w:p>
          <w:p w14:paraId="2D2ADD79" w14:textId="77777777" w:rsidR="00D77353" w:rsidRPr="00D77353" w:rsidRDefault="00D7735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127</w:t>
            </w:r>
          </w:p>
        </w:tc>
        <w:tc>
          <w:tcPr>
            <w:tcW w:w="992" w:type="dxa"/>
          </w:tcPr>
          <w:p w14:paraId="607F3DAD" w14:textId="77777777" w:rsidR="00D77353" w:rsidRPr="00D77353" w:rsidRDefault="00D7735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+0.080</w:t>
            </w:r>
          </w:p>
          <w:p w14:paraId="0C6E0412" w14:textId="77777777" w:rsidR="00D77353" w:rsidRPr="00D77353" w:rsidRDefault="00D7735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718</w:t>
            </w:r>
          </w:p>
        </w:tc>
        <w:tc>
          <w:tcPr>
            <w:tcW w:w="992" w:type="dxa"/>
          </w:tcPr>
          <w:p w14:paraId="739EE16E" w14:textId="77777777" w:rsidR="00D77353" w:rsidRPr="00D77353" w:rsidRDefault="00D7735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+0.379</w:t>
            </w:r>
          </w:p>
          <w:p w14:paraId="313B3053" w14:textId="77777777" w:rsidR="00D77353" w:rsidRPr="00D77353" w:rsidRDefault="00D77353" w:rsidP="005A0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074</w:t>
            </w:r>
          </w:p>
        </w:tc>
      </w:tr>
      <w:tr w:rsidR="00D77353" w:rsidRPr="00D77353" w14:paraId="6B345EC7" w14:textId="77777777" w:rsidTr="00D77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5A6C819F" w14:textId="77777777" w:rsidR="00D77353" w:rsidRPr="00D77353" w:rsidRDefault="00D77353" w:rsidP="005A0C92">
            <w:pPr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>SYN-IR in DG</w:t>
            </w:r>
          </w:p>
        </w:tc>
        <w:tc>
          <w:tcPr>
            <w:tcW w:w="1134" w:type="dxa"/>
          </w:tcPr>
          <w:p w14:paraId="0FB59B63" w14:textId="77777777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+0.114</w:t>
            </w:r>
          </w:p>
          <w:p w14:paraId="4516EAA6" w14:textId="77777777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605</w:t>
            </w:r>
          </w:p>
        </w:tc>
        <w:tc>
          <w:tcPr>
            <w:tcW w:w="992" w:type="dxa"/>
          </w:tcPr>
          <w:p w14:paraId="1B34B94D" w14:textId="77777777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+0.330</w:t>
            </w:r>
          </w:p>
          <w:p w14:paraId="50B56E07" w14:textId="77777777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125</w:t>
            </w:r>
          </w:p>
        </w:tc>
        <w:tc>
          <w:tcPr>
            <w:tcW w:w="992" w:type="dxa"/>
          </w:tcPr>
          <w:p w14:paraId="5B4ADF14" w14:textId="77777777" w:rsidR="00D77353" w:rsidRPr="001155AA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1155AA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1155AA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+0.216</w:t>
            </w:r>
          </w:p>
          <w:p w14:paraId="625CE89E" w14:textId="77777777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highlight w:val="yellow"/>
                <w:lang w:val="en-US"/>
              </w:rPr>
            </w:pPr>
            <w:r w:rsidRPr="001155AA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1155AA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322</w:t>
            </w:r>
          </w:p>
        </w:tc>
        <w:tc>
          <w:tcPr>
            <w:tcW w:w="993" w:type="dxa"/>
          </w:tcPr>
          <w:p w14:paraId="2154D3E3" w14:textId="77777777" w:rsidR="00D77353" w:rsidRPr="001155AA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1155AA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1155AA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-0.216</w:t>
            </w:r>
          </w:p>
          <w:p w14:paraId="4E5160D0" w14:textId="41F97035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highlight w:val="yellow"/>
                <w:lang w:val="en-US"/>
              </w:rPr>
            </w:pPr>
            <w:r w:rsidRPr="001155AA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1155AA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32</w:t>
            </w:r>
            <w:r w:rsidR="001155AA" w:rsidRPr="001155AA">
              <w:rPr>
                <w:rFonts w:ascii="Arial" w:hAnsi="Arial"/>
                <w:color w:val="auto"/>
                <w:sz w:val="14"/>
                <w:szCs w:val="14"/>
                <w:lang w:val="en-US"/>
              </w:rPr>
              <w:t>3</w:t>
            </w:r>
          </w:p>
        </w:tc>
        <w:tc>
          <w:tcPr>
            <w:tcW w:w="992" w:type="dxa"/>
          </w:tcPr>
          <w:p w14:paraId="22FBF1FE" w14:textId="77777777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+0.391</w:t>
            </w:r>
          </w:p>
          <w:p w14:paraId="367F5C5D" w14:textId="77777777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112</w:t>
            </w:r>
          </w:p>
        </w:tc>
        <w:tc>
          <w:tcPr>
            <w:tcW w:w="992" w:type="dxa"/>
          </w:tcPr>
          <w:p w14:paraId="4F073360" w14:textId="77777777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r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+0.384</w:t>
            </w:r>
          </w:p>
          <w:p w14:paraId="624AD0AD" w14:textId="77777777" w:rsidR="00D77353" w:rsidRPr="00D77353" w:rsidRDefault="00D77353" w:rsidP="005A0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D77353">
              <w:rPr>
                <w:rFonts w:ascii="Arial" w:hAnsi="Arial"/>
                <w:i/>
                <w:color w:val="auto"/>
                <w:sz w:val="14"/>
                <w:szCs w:val="14"/>
                <w:lang w:val="en-US"/>
              </w:rPr>
              <w:t>P</w:t>
            </w:r>
            <w:r w:rsidRPr="00D77353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 = 0.103</w:t>
            </w:r>
          </w:p>
        </w:tc>
      </w:tr>
    </w:tbl>
    <w:p w14:paraId="5324E1A4" w14:textId="77777777" w:rsidR="00D77353" w:rsidRPr="00D77353" w:rsidRDefault="00D77353" w:rsidP="005A0C92">
      <w:pPr>
        <w:rPr>
          <w:rFonts w:ascii="Arial" w:hAnsi="Arial"/>
          <w:sz w:val="14"/>
          <w:szCs w:val="14"/>
          <w:lang w:val="en-US"/>
        </w:rPr>
      </w:pPr>
    </w:p>
    <w:p w14:paraId="2E675EAD" w14:textId="77777777" w:rsidR="00670962" w:rsidRDefault="00670962" w:rsidP="001155AA">
      <w:pPr>
        <w:tabs>
          <w:tab w:val="left" w:pos="2903"/>
        </w:tabs>
        <w:spacing w:line="360" w:lineRule="auto"/>
        <w:jc w:val="both"/>
        <w:rPr>
          <w:rFonts w:ascii="Arial" w:hAnsi="Arial"/>
          <w:b/>
          <w:sz w:val="22"/>
          <w:szCs w:val="22"/>
          <w:lang w:val="en-US"/>
        </w:rPr>
      </w:pPr>
    </w:p>
    <w:p w14:paraId="2C9BBBD0" w14:textId="66FD38A6" w:rsidR="00FF397E" w:rsidRPr="00FF397E" w:rsidRDefault="00FF397E" w:rsidP="00FF397E">
      <w:pPr>
        <w:tabs>
          <w:tab w:val="left" w:pos="2903"/>
        </w:tabs>
        <w:spacing w:line="360" w:lineRule="auto"/>
        <w:jc w:val="both"/>
        <w:rPr>
          <w:rFonts w:ascii="Arial" w:hAnsi="Arial"/>
          <w:sz w:val="22"/>
          <w:szCs w:val="22"/>
          <w:lang w:val="en-US"/>
        </w:rPr>
      </w:pPr>
      <w:r w:rsidRPr="00FF397E">
        <w:rPr>
          <w:rFonts w:ascii="Arial" w:hAnsi="Arial"/>
          <w:b/>
          <w:sz w:val="22"/>
          <w:szCs w:val="22"/>
          <w:lang w:val="en-US"/>
        </w:rPr>
        <w:t>Table S</w:t>
      </w:r>
      <w:r w:rsidR="007B168B">
        <w:rPr>
          <w:rFonts w:ascii="Arial" w:hAnsi="Arial"/>
          <w:b/>
          <w:sz w:val="22"/>
          <w:szCs w:val="22"/>
          <w:lang w:val="en-US"/>
        </w:rPr>
        <w:t>6</w:t>
      </w:r>
      <w:bookmarkStart w:id="0" w:name="_GoBack"/>
      <w:bookmarkEnd w:id="0"/>
      <w:r w:rsidRPr="00FF397E">
        <w:rPr>
          <w:rFonts w:ascii="Arial" w:hAnsi="Arial"/>
          <w:b/>
          <w:sz w:val="22"/>
          <w:szCs w:val="22"/>
          <w:lang w:val="en-US"/>
        </w:rPr>
        <w:t>.</w:t>
      </w:r>
      <w:r w:rsidRPr="00FF397E">
        <w:rPr>
          <w:rFonts w:ascii="Arial" w:hAnsi="Arial"/>
          <w:sz w:val="22"/>
          <w:szCs w:val="22"/>
          <w:lang w:val="en-US"/>
        </w:rPr>
        <w:t xml:space="preserve"> Summary of correlations between </w:t>
      </w:r>
      <w:r w:rsidR="00D77353">
        <w:rPr>
          <w:rFonts w:ascii="Arial" w:hAnsi="Arial"/>
          <w:sz w:val="22"/>
          <w:szCs w:val="22"/>
          <w:lang w:val="en-US"/>
        </w:rPr>
        <w:t xml:space="preserve">cognitive, synaptic and glia </w:t>
      </w:r>
      <w:r w:rsidR="00CB7F60">
        <w:rPr>
          <w:rFonts w:ascii="Arial" w:hAnsi="Arial"/>
          <w:sz w:val="22"/>
          <w:szCs w:val="22"/>
          <w:lang w:val="en-US"/>
        </w:rPr>
        <w:t>readouts</w:t>
      </w:r>
      <w:r w:rsidR="00D77353">
        <w:rPr>
          <w:rFonts w:ascii="Arial" w:hAnsi="Arial"/>
          <w:sz w:val="22"/>
          <w:szCs w:val="22"/>
          <w:lang w:val="en-US"/>
        </w:rPr>
        <w:t xml:space="preserve"> </w:t>
      </w:r>
      <w:r w:rsidRPr="00FF397E">
        <w:rPr>
          <w:rFonts w:ascii="Arial" w:hAnsi="Arial"/>
          <w:sz w:val="22"/>
          <w:szCs w:val="22"/>
          <w:lang w:val="en-US"/>
        </w:rPr>
        <w:t>in pubescent</w:t>
      </w:r>
      <w:r>
        <w:rPr>
          <w:rFonts w:ascii="Arial" w:hAnsi="Arial"/>
          <w:sz w:val="22"/>
          <w:szCs w:val="22"/>
          <w:lang w:val="en-US"/>
        </w:rPr>
        <w:t xml:space="preserve">, adult and aged offspring born to poly(I:C)-exposed (POL) or control (CON) mothers. For each age, </w:t>
      </w:r>
      <w:r w:rsidRPr="00FF397E">
        <w:rPr>
          <w:rFonts w:ascii="Arial" w:hAnsi="Arial"/>
          <w:sz w:val="22"/>
          <w:szCs w:val="22"/>
          <w:lang w:val="en-US"/>
        </w:rPr>
        <w:t>first-order partial correlations controlling for the two prenatal treatment conditions</w:t>
      </w:r>
      <w:r w:rsidR="00A43C51">
        <w:rPr>
          <w:rFonts w:ascii="Arial" w:hAnsi="Arial"/>
          <w:sz w:val="22"/>
          <w:szCs w:val="22"/>
          <w:lang w:val="en-US"/>
        </w:rPr>
        <w:t xml:space="preserve"> were</w:t>
      </w:r>
      <w:r>
        <w:rPr>
          <w:rFonts w:ascii="Arial" w:hAnsi="Arial"/>
          <w:sz w:val="22"/>
          <w:szCs w:val="22"/>
          <w:lang w:val="en-US"/>
        </w:rPr>
        <w:t xml:space="preserve"> </w:t>
      </w:r>
      <w:r w:rsidR="00CB7F60">
        <w:rPr>
          <w:rFonts w:ascii="Arial" w:hAnsi="Arial"/>
          <w:sz w:val="22"/>
          <w:szCs w:val="22"/>
          <w:lang w:val="en-US"/>
        </w:rPr>
        <w:t xml:space="preserve">carried </w:t>
      </w:r>
      <w:r>
        <w:rPr>
          <w:rFonts w:ascii="Arial" w:hAnsi="Arial"/>
          <w:sz w:val="22"/>
          <w:szCs w:val="22"/>
          <w:lang w:val="en-US"/>
        </w:rPr>
        <w:t xml:space="preserve">out </w:t>
      </w:r>
      <w:r w:rsidR="00A43C51">
        <w:rPr>
          <w:rFonts w:ascii="Arial" w:hAnsi="Arial"/>
          <w:sz w:val="22"/>
          <w:szCs w:val="22"/>
          <w:lang w:val="en-US"/>
        </w:rPr>
        <w:t>using</w:t>
      </w:r>
      <w:r>
        <w:rPr>
          <w:rFonts w:ascii="Arial" w:hAnsi="Arial"/>
          <w:sz w:val="22"/>
          <w:szCs w:val="22"/>
          <w:lang w:val="en-US"/>
        </w:rPr>
        <w:t xml:space="preserve"> the dependent measures of main interest. Percent time spent in the novel of arm during the choice phase of the Y-maze spatial recognition test was taken as the primary cognitive readout, whereas the number of Iba1+, CD68+, and GFAP+ cells </w:t>
      </w:r>
      <w:r w:rsidRPr="00FF397E">
        <w:rPr>
          <w:rFonts w:ascii="Arial" w:hAnsi="Arial"/>
          <w:sz w:val="22"/>
          <w:szCs w:val="22"/>
          <w:lang w:val="en-US"/>
        </w:rPr>
        <w:t xml:space="preserve">in the cornu amonis (CA; including CA1–CA3 sub-regions) and dentate gyrus (DG) </w:t>
      </w:r>
      <w:r>
        <w:rPr>
          <w:rFonts w:ascii="Arial" w:hAnsi="Arial"/>
          <w:sz w:val="22"/>
          <w:szCs w:val="22"/>
          <w:lang w:val="en-US"/>
        </w:rPr>
        <w:t xml:space="preserve">regions served as glial readouts. CA and DG synaptophysin (SYN) immunoreactivity (IR) was </w:t>
      </w:r>
      <w:r w:rsidR="00CB7F60">
        <w:rPr>
          <w:rFonts w:ascii="Arial" w:hAnsi="Arial"/>
          <w:sz w:val="22"/>
          <w:szCs w:val="22"/>
          <w:lang w:val="en-US"/>
        </w:rPr>
        <w:t>taken as the main synaptic measure.</w:t>
      </w:r>
      <w:r>
        <w:rPr>
          <w:rFonts w:ascii="Arial" w:hAnsi="Arial"/>
          <w:sz w:val="22"/>
          <w:szCs w:val="22"/>
          <w:lang w:val="en-US"/>
        </w:rPr>
        <w:t xml:space="preserve">     </w:t>
      </w:r>
    </w:p>
    <w:p w14:paraId="39321AEF" w14:textId="77777777" w:rsidR="00FF397E" w:rsidRPr="00FF397E" w:rsidRDefault="00FF397E" w:rsidP="00FF397E">
      <w:pPr>
        <w:tabs>
          <w:tab w:val="left" w:pos="2903"/>
        </w:tabs>
        <w:spacing w:line="360" w:lineRule="auto"/>
        <w:jc w:val="both"/>
        <w:rPr>
          <w:rFonts w:ascii="Arial" w:hAnsi="Arial"/>
          <w:sz w:val="22"/>
          <w:szCs w:val="22"/>
          <w:lang w:val="en-US"/>
        </w:rPr>
      </w:pPr>
    </w:p>
    <w:p w14:paraId="5BCF336C" w14:textId="77777777" w:rsidR="00776466" w:rsidRPr="00FF397E" w:rsidRDefault="00776466">
      <w:pPr>
        <w:rPr>
          <w:rFonts w:ascii="Arial" w:hAnsi="Arial"/>
          <w:sz w:val="14"/>
          <w:szCs w:val="14"/>
          <w:lang w:val="en-US"/>
        </w:rPr>
      </w:pPr>
    </w:p>
    <w:sectPr w:rsidR="00776466" w:rsidRPr="00FF397E" w:rsidSect="00F535A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544"/>
    <w:rsid w:val="00041835"/>
    <w:rsid w:val="00077D22"/>
    <w:rsid w:val="000B2E30"/>
    <w:rsid w:val="000D4330"/>
    <w:rsid w:val="001155AA"/>
    <w:rsid w:val="00160596"/>
    <w:rsid w:val="00185361"/>
    <w:rsid w:val="001864F6"/>
    <w:rsid w:val="001D0035"/>
    <w:rsid w:val="001F3BB8"/>
    <w:rsid w:val="001F5EAC"/>
    <w:rsid w:val="0022120C"/>
    <w:rsid w:val="00246E3A"/>
    <w:rsid w:val="002802FA"/>
    <w:rsid w:val="002E00C8"/>
    <w:rsid w:val="0030689D"/>
    <w:rsid w:val="003A1C80"/>
    <w:rsid w:val="003C01D5"/>
    <w:rsid w:val="003D7BB4"/>
    <w:rsid w:val="004044BC"/>
    <w:rsid w:val="00442F01"/>
    <w:rsid w:val="004474E5"/>
    <w:rsid w:val="00514493"/>
    <w:rsid w:val="005A0C92"/>
    <w:rsid w:val="005A4F5C"/>
    <w:rsid w:val="006371C2"/>
    <w:rsid w:val="00644EEA"/>
    <w:rsid w:val="00670962"/>
    <w:rsid w:val="00697BFA"/>
    <w:rsid w:val="00762F7E"/>
    <w:rsid w:val="00776466"/>
    <w:rsid w:val="00791A0B"/>
    <w:rsid w:val="00795939"/>
    <w:rsid w:val="007B168B"/>
    <w:rsid w:val="007B58C4"/>
    <w:rsid w:val="007D2185"/>
    <w:rsid w:val="007D60A6"/>
    <w:rsid w:val="00810422"/>
    <w:rsid w:val="00810919"/>
    <w:rsid w:val="00821030"/>
    <w:rsid w:val="00843693"/>
    <w:rsid w:val="008E5BC7"/>
    <w:rsid w:val="009333C3"/>
    <w:rsid w:val="009A3CBF"/>
    <w:rsid w:val="009A6D41"/>
    <w:rsid w:val="009B0616"/>
    <w:rsid w:val="009C43FE"/>
    <w:rsid w:val="009F420D"/>
    <w:rsid w:val="00A43C51"/>
    <w:rsid w:val="00AD2C44"/>
    <w:rsid w:val="00AD7FCD"/>
    <w:rsid w:val="00B4503E"/>
    <w:rsid w:val="00C238C5"/>
    <w:rsid w:val="00C755BB"/>
    <w:rsid w:val="00C9438E"/>
    <w:rsid w:val="00C959E1"/>
    <w:rsid w:val="00CB7F60"/>
    <w:rsid w:val="00CD2578"/>
    <w:rsid w:val="00D77353"/>
    <w:rsid w:val="00DE74B3"/>
    <w:rsid w:val="00DE7E24"/>
    <w:rsid w:val="00E00D70"/>
    <w:rsid w:val="00E66544"/>
    <w:rsid w:val="00E877DD"/>
    <w:rsid w:val="00EE6F3C"/>
    <w:rsid w:val="00F535AF"/>
    <w:rsid w:val="00F6277F"/>
    <w:rsid w:val="00FA5CB9"/>
    <w:rsid w:val="00FD32A3"/>
    <w:rsid w:val="00FF397E"/>
    <w:rsid w:val="00FF4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FA5E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64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2">
    <w:name w:val="Light List Accent 2"/>
    <w:basedOn w:val="TableNormal"/>
    <w:uiPriority w:val="61"/>
    <w:rsid w:val="00C755BB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1">
    <w:name w:val="Light List Accent 1"/>
    <w:basedOn w:val="TableNormal"/>
    <w:uiPriority w:val="61"/>
    <w:rsid w:val="00C755BB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C755B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64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2">
    <w:name w:val="Light List Accent 2"/>
    <w:basedOn w:val="TableNormal"/>
    <w:uiPriority w:val="61"/>
    <w:rsid w:val="00C755BB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1">
    <w:name w:val="Light List Accent 1"/>
    <w:basedOn w:val="TableNormal"/>
    <w:uiPriority w:val="61"/>
    <w:rsid w:val="00C755BB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C755B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12CC56A-6C62-4541-96D3-079C7B0311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378</Words>
  <Characters>2159</Characters>
  <Application>Microsoft Macintosh Word</Application>
  <DocSecurity>0</DocSecurity>
  <Lines>17</Lines>
  <Paragraphs>5</Paragraphs>
  <ScaleCrop>false</ScaleCrop>
  <Company>UZH</Company>
  <LinksUpToDate>false</LinksUpToDate>
  <CharactersWithSpaces>2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 Meyer</dc:creator>
  <cp:keywords/>
  <dc:description/>
  <cp:lastModifiedBy>Urs Meyer</cp:lastModifiedBy>
  <cp:revision>21</cp:revision>
  <cp:lastPrinted>2015-08-24T13:45:00Z</cp:lastPrinted>
  <dcterms:created xsi:type="dcterms:W3CDTF">2015-08-24T13:45:00Z</dcterms:created>
  <dcterms:modified xsi:type="dcterms:W3CDTF">2015-10-26T14:25:00Z</dcterms:modified>
</cp:coreProperties>
</file>